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8"/>
        <w:jc w:val="center"/>
        <w:rPr>
          <w:rFonts w:hint="default" w:eastAsia="宋体"/>
          <w:lang w:val="en-US" w:eastAsia="zh-CN"/>
        </w:rPr>
      </w:pPr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 w:eastAsia="宋体"/>
          <w:lang w:val="en-US" w:eastAsia="zh-CN"/>
        </w:rPr>
        <w:t>. Components of the Oxidative Balance Score Stratified by Sex</w:t>
      </w:r>
    </w:p>
    <w:tbl>
      <w:tblPr>
        <w:tblStyle w:val="20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1292"/>
        <w:gridCol w:w="684"/>
        <w:gridCol w:w="1044"/>
        <w:gridCol w:w="734"/>
        <w:gridCol w:w="1174"/>
        <w:gridCol w:w="736"/>
        <w:gridCol w:w="734"/>
        <w:gridCol w:w="1174"/>
        <w:gridCol w:w="7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OBS components</w:t>
            </w:r>
          </w:p>
        </w:tc>
        <w:tc>
          <w:tcPr>
            <w:tcW w:w="64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Unit</w:t>
            </w:r>
          </w:p>
        </w:tc>
        <w:tc>
          <w:tcPr>
            <w:tcW w:w="34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roperty</w:t>
            </w:r>
          </w:p>
        </w:tc>
        <w:tc>
          <w:tcPr>
            <w:tcW w:w="52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322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32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Total fat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g/day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82.15</w:t>
            </w:r>
          </w:p>
        </w:tc>
        <w:tc>
          <w:tcPr>
            <w:tcW w:w="5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6.19~82.15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56.19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94.27</w:t>
            </w:r>
          </w:p>
        </w:tc>
        <w:tc>
          <w:tcPr>
            <w:tcW w:w="5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4.54~94.27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64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Iro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g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4.5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.77~14.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0.7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6.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2~16.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olyunsaturated fatty acid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g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5.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.89~15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8.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7.5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.08~17.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aturated fatty acid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g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31.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0.66~31.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20.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36.3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3.91~36.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23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eat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times/wee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Lifesty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0 &amp; &lt;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=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0 &amp;&lt;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=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aroten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ug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370.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370.22~4147.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4147.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014.0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14.02~3374.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3374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Dietary fibe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g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2.7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2.78~18.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8.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2.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2.99~19.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9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Vitamin B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g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.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72~2.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2.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.8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87~2.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2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Total folat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ug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233.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33.04~326.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326.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253.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53.96~354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354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g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3.4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.49~6.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6.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3.7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.77~6.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6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g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91.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1.45~178.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78.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82.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2.29~168.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68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Vitamin 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g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6.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.67~10.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0.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6.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.42~10.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alcium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g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749.8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49.84~1049.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049.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803.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03.12~1122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12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agnesium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g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280.5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80.59~365.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365.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308.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08.35~404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40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Retinol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ug/day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98.99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98.99~359.63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359.63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222.51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22.51~407.21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407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ug/day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Nutrient Intake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.03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3~2.45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2.45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.2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2~2.76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2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Te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ups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Lifesty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~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~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vegetabl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tablespoons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Lifesty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~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~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lcoho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g/da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Lifesty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9.5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0 &amp; &lt;19.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=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31.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0 &amp;&lt;31.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=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kg/m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Lifesty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28.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4.34~28.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24.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29.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5.79~29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25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ET minutes/wee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Lifestyl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0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62~2685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2685.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lt;1108.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108.5~2897.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2897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ackage years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Lifestyle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17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0 &amp; &lt;17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=0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21.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&gt;0 &amp;&lt;21.5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=0</w:t>
            </w:r>
          </w:p>
        </w:tc>
      </w:tr>
    </w:tbl>
    <w:p>
      <w:pPr>
        <w:spacing w:before="24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Notes: OBS, Oxidative Balance Score; A, antioxidant; P, pro-oxidant; MET, metabolic equivalent of task; BMI, body mass index</w:t>
      </w:r>
    </w:p>
    <w:p>
      <w:pPr>
        <w:pStyle w:val="8"/>
        <w:jc w:val="center"/>
        <w:rPr>
          <w:rFonts w:hint="default" w:eastAsia="宋体"/>
          <w:lang w:val="en-US" w:eastAsia="zh-CN"/>
        </w:rPr>
      </w:pPr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 w:eastAsia="宋体"/>
          <w:lang w:val="en-US" w:eastAsia="zh-CN"/>
        </w:rPr>
        <w:t>. Baseline Characteristics of Participants Stratified by Sex</w:t>
      </w:r>
    </w:p>
    <w:tbl>
      <w:tblPr>
        <w:tblStyle w:val="20"/>
        <w:tblW w:w="92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2329"/>
        <w:gridCol w:w="1793"/>
        <w:gridCol w:w="1793"/>
        <w:gridCol w:w="10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haracteristic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verall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 = 175,80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emale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 = 94,04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ale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 = 81,7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BS, Mean (SD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2.5 (5.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2.6 (5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2.3 (5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TDI, Mean (SD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1.6 (2.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1.5 (2.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1.6 (2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issing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2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Education, Mean (SD), scor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1.7 (13.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1.6 (13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1.8 (13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issing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,48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,35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,1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Ethnicity, n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Europea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67,952 (96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9,748 (96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8,204 (96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ixed-rac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,054 (0.6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67 (0.7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87 (0.5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sia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,488 (1.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,155 (1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,333 (1.6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frica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,082 (1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,239 (1.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43 (1.0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hines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95 (0.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15 (0.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0 (0.2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ther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,239 (0.7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34 (0.8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05 (0.6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issing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9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BMI, Mean (SD), Kg/m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6.9 (4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6.4 (4.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7.4 (4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ge, Mean (SD), year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5.9 (8.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5.3 (7.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6.5 (8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RP level, Mean (SD), mg/L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.3 (4.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.3 (3.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.2 (4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issing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,19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,67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,5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olorectal cancer, n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,626 (1.5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,061 (1.1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,565 (1.9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Proximal colon cancer, n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86 (0.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54 (0.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32 (0.5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istal colon cancer, n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86 (0.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18 (0.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68 (0.6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ectal cancer, n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757 (0.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62 (0.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95 (0.6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aily energy intake, Mean (SD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,862.8 (3,036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8,239.4 (2,751.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,579.8 (3,186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eath of CRC, n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09 (0.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89 (0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20 (0.4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SAIDs medication usage, n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9,478 (3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2,182 (3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7,296 (33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RC with obstruction, n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75 (0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8 (0.1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77 (0.2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RC with abdominal pain, n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94 (0.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31 (0.1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63 (0.2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Secondary Metastasis of CRC, n (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62 (0.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43 (0.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19 (0.5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lbumin, Mean (SD), g/L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5.4 (2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5.1 (2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5.7 (2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issing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4,2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3,84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,3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Uric acid, Mean (SD), umol/L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06.4 (79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66.0 (63.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52.5 (69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issing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0,0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,62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,4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Neutrophils, Mean (SD), 10^9 cells/Litr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.1 (1.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.1 (1.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.1 (1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issing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6,8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,00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,8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</w:tbl>
    <w:p>
      <w:pPr>
        <w:spacing w:before="24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Notes: OBS, Oxidative Balance Score; TDI, Thomson Deprivation Index; CRC, Colorectal Cancer; SD, standard deviation; BMI, body mass index; CRP, C-reactive protein; Education refered to the age of Highest Level of Education</w:t>
      </w:r>
    </w:p>
    <w:p>
      <w:pPr>
        <w:pStyle w:val="8"/>
        <w:jc w:val="center"/>
        <w:rPr>
          <w:rFonts w:hint="default" w:eastAsia="宋体"/>
          <w:lang w:val="en-US" w:eastAsia="zh-CN"/>
        </w:rPr>
      </w:pPr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t>3</w:t>
      </w:r>
      <w:r>
        <w:fldChar w:fldCharType="end"/>
      </w:r>
      <w:r>
        <w:rPr>
          <w:rFonts w:hint="eastAsia" w:eastAsia="宋体"/>
          <w:lang w:val="en-US" w:eastAsia="zh-CN"/>
        </w:rPr>
        <w:t>. The Relationship Between OBS and CRC Incidence Risk Among Women Stratified by Age Group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1733"/>
        <w:gridCol w:w="3454"/>
        <w:gridCol w:w="17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 95%CI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emale, age&gt;5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1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998(0.985~1.01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2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992(0.979~1.00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3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992(0.979~1.00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Female, age≤5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1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012(0.978~1.04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2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016(0.980~1.05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3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015(0.979~1.05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424</w:t>
            </w:r>
          </w:p>
        </w:tc>
      </w:tr>
    </w:tbl>
    <w:p>
      <w:pPr>
        <w:spacing w:before="24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Notes: Model 1 was adjusted for age, race, educational attainment, and Townsend deprivation index. Model 2, building upon Model 1, adjusted for dietary energy intake; Model 3: In addition to Model 2, adjusted for plasma CRP concentration and NSAIDs medication usage. HR, Hazard Ratio; CI, Confidence Interval.</w:t>
      </w:r>
    </w:p>
    <w:p>
      <w:pPr>
        <w:pStyle w:val="8"/>
        <w:rPr>
          <w:rFonts w:hint="default" w:eastAsia="宋体"/>
          <w:lang w:val="en-US" w:eastAsia="zh-CN"/>
        </w:rPr>
      </w:pPr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t>4</w:t>
      </w:r>
      <w:r>
        <w:fldChar w:fldCharType="end"/>
      </w:r>
      <w:r>
        <w:rPr>
          <w:rFonts w:hint="eastAsia" w:eastAsia="宋体"/>
          <w:lang w:val="en-US" w:eastAsia="zh-CN"/>
        </w:rPr>
        <w:t>. The Relationship Between OBS and CRC Incidence Risk Stratified by Racial Groups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1733"/>
        <w:gridCol w:w="3454"/>
        <w:gridCol w:w="17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  <w:t>Race/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Ethnicity</w:t>
            </w:r>
            <w:bookmarkStart w:id="0" w:name="_GoBack"/>
            <w:bookmarkEnd w:id="0"/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R 95%CI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Europea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1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978(0.971~0.98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2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973(0.965~0.98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3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973(0.965~0.98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ixed-rac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1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058(0.965~1.15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0.2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2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055(0.955~1.16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0.2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3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05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0.95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~1.16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29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sia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1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930(0.841~1.02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0.1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2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911(0.813~1.02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0.1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3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907(0.809~1.01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0.0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Africa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1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980(0.904~1.06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0.6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2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009(0.920~1.10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3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013(0.923~1.11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0.7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Chines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1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249(0.966~1.61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0.0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2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113(0.822~1.50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0.4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3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113(0.810~1.53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0.5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Other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1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.992(0.892~1.10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0.8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2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013(0.902~1.13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0.8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Model 3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.009(0.899~1.13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0.884 </w:t>
            </w:r>
          </w:p>
        </w:tc>
      </w:tr>
    </w:tbl>
    <w:p>
      <w:pPr>
        <w:spacing w:before="240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Notes: Model 1 was adjusted for age, race, educational attainment, and Townsend deprivation index. Model 2, building upon Model 1, adjusted for dietary energy intake; Model 3: In addition to Model 2, adjusted for plasma CRP concentration and NSAIDs medication usage. HR, Hazard Ratio; CI, Confidence Interval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JhOTdhMDMxMjYxYzQ3MzhjNmEzMjM4MTVkNzAyYm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5250EE5"/>
    <w:rsid w:val="31684AA4"/>
    <w:rsid w:val="378B4534"/>
    <w:rsid w:val="3A3970FD"/>
    <w:rsid w:val="3CDB0F7F"/>
    <w:rsid w:val="4D21017E"/>
    <w:rsid w:val="6EB6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21"/>
    <w:basedOn w:val="22"/>
    <w:autoRedefine/>
    <w:uiPriority w:val="0"/>
    <w:rPr>
      <w:rFonts w:hint="default" w:ascii="Arial" w:hAnsi="Arial" w:cs="Arial"/>
      <w:b/>
      <w:bCs/>
      <w:color w:val="000000"/>
      <w:sz w:val="22"/>
      <w:szCs w:val="22"/>
      <w:u w:val="none"/>
    </w:rPr>
  </w:style>
  <w:style w:type="character" w:customStyle="1" w:styleId="55">
    <w:name w:val="font11"/>
    <w:basedOn w:val="22"/>
    <w:autoRedefine/>
    <w:uiPriority w:val="0"/>
    <w:rPr>
      <w:rFonts w:hint="default"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42</Words>
  <Characters>810</Characters>
  <Lines>6</Lines>
  <Paragraphs>1</Paragraphs>
  <TotalTime>25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常小白</cp:lastModifiedBy>
  <cp:lastPrinted>2013-10-03T12:51:00Z</cp:lastPrinted>
  <dcterms:modified xsi:type="dcterms:W3CDTF">2024-04-13T04:46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41884271ED074DBD92206E78E3D44BC5_12</vt:lpwstr>
  </property>
</Properties>
</file>